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260"/>
        <w:gridCol w:w="5353"/>
        <w:gridCol w:w="1260"/>
        <w:gridCol w:w="1041"/>
        <w:gridCol w:w="900"/>
        <w:gridCol w:w="1109"/>
        <w:gridCol w:w="1014"/>
        <w:gridCol w:w="1526"/>
      </w:tblGrid>
      <w:tr>
        <w:trPr>
          <w:trHeight w:val="6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ot numb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-valu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unique peptides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 coverage (%)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kDa heat shock protein, mitochondrial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0809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1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FL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rofilament, light polypeptide 68kD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1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SPA8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cognate 71 kDa protein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1142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03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632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97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A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Alpha-internexin (66kDa neurofilament prote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635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2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1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FM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M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4QRK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32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L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filament, light polypeptide 68kDa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19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M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ent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867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6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BA1A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 alpha-1A ch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1U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P43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odulin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7677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04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67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93907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L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rofilament, light polypeptide 68kD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1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4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3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00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KB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atine kinase B-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227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FL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rofilament, light polypeptide 68kD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1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B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, cytoplasmic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070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HD2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-hand domain family, member D2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6C19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55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SD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hepsin D  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339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B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hibitin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5232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B3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 beta-3 chain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3509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A5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xin A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8758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P5A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subunit alpha, mitochondrial (precursor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570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12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1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669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88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797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SPA9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-70 protein, mitochondrial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864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bonic anhydrase I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09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BA1A</w:t>
            </w:r>
          </w:p>
        </w:tc>
        <w:tc>
          <w:tcPr>
            <w:tcW w:w="5353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 alpha-1A chain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1U36</w:t>
            </w:r>
          </w:p>
        </w:tc>
        <w:tc>
          <w:tcPr>
            <w:tcW w:w="1041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8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98</w:t>
            </w:r>
          </w:p>
        </w:tc>
        <w:tc>
          <w:tcPr>
            <w:tcW w:w="1109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93907</w:t>
            </w:r>
          </w:p>
        </w:tc>
        <w:tc>
          <w:tcPr>
            <w:tcW w:w="1014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26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AP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3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523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L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rofilament, light polypeptide 68kD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0719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%</w:t>
            </w:r>
          </w:p>
        </w:tc>
      </w:tr>
      <w:tr>
        <w:trPr>
          <w:trHeight w:val="315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H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, cytoplasm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092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%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37:00Z</dcterms:created>
  <dc:creator>elte</dc:creator>
  <dc:description/>
  <cp:keywords/>
  <dc:language>en-US</dc:language>
  <cp:lastModifiedBy>elte</cp:lastModifiedBy>
  <dcterms:modified xsi:type="dcterms:W3CDTF">2012-07-31T07:37:00Z</dcterms:modified>
  <cp:revision>2</cp:revision>
  <dc:subject/>
  <dc:title>Spot number</dc:title>
</cp:coreProperties>
</file>